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B75EA" w14:textId="640E17D6" w:rsidR="00235D04" w:rsidRPr="002116C9" w:rsidRDefault="00856D5E" w:rsidP="00CA576F">
      <w:pPr>
        <w:jc w:val="center"/>
        <w:rPr>
          <w:b/>
          <w:bCs/>
        </w:rPr>
      </w:pPr>
      <w:r w:rsidRPr="002116C9">
        <w:rPr>
          <w:rFonts w:hint="eastAsia"/>
          <w:b/>
          <w:bCs/>
        </w:rPr>
        <w:t>Supplementary Material</w:t>
      </w:r>
      <w:r w:rsidR="002116C9" w:rsidRPr="002116C9">
        <w:rPr>
          <w:rFonts w:hint="eastAsia"/>
          <w:b/>
          <w:bCs/>
        </w:rPr>
        <w:t>s</w:t>
      </w:r>
    </w:p>
    <w:p w14:paraId="436A712A" w14:textId="646E16C0" w:rsidR="00856D5E" w:rsidRPr="00CA576F" w:rsidRDefault="00C9156A">
      <w:pPr>
        <w:rPr>
          <w:b/>
          <w:bCs/>
        </w:rPr>
      </w:pPr>
      <w:bookmarkStart w:id="0" w:name="_Hlk213057701"/>
      <w:r w:rsidRPr="00CA576F">
        <w:rPr>
          <w:b/>
          <w:bCs/>
        </w:rPr>
        <w:t xml:space="preserve">Table </w:t>
      </w:r>
      <w:r w:rsidR="008158D6" w:rsidRPr="00CA576F">
        <w:rPr>
          <w:b/>
          <w:bCs/>
        </w:rPr>
        <w:t>S</w:t>
      </w:r>
      <w:r w:rsidR="00A90E5B" w:rsidRPr="00CA576F">
        <w:rPr>
          <w:b/>
          <w:bCs/>
        </w:rPr>
        <w:t>1</w:t>
      </w:r>
      <w:r w:rsidRPr="00CA576F">
        <w:rPr>
          <w:b/>
          <w:bCs/>
        </w:rPr>
        <w:t xml:space="preserve">. </w:t>
      </w:r>
      <w:r w:rsidRPr="005C24FA">
        <w:t>Cronbach’s α for the total scores and subscales of CAT-Q-Ch, PHQ-9, GAD-7, and SIAS-C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56D5E" w14:paraId="335599CE" w14:textId="77777777" w:rsidTr="00856D5E">
        <w:tc>
          <w:tcPr>
            <w:tcW w:w="2765" w:type="dxa"/>
          </w:tcPr>
          <w:p w14:paraId="7A25610A" w14:textId="77777777" w:rsidR="00856D5E" w:rsidRDefault="00856D5E"/>
        </w:tc>
        <w:tc>
          <w:tcPr>
            <w:tcW w:w="2765" w:type="dxa"/>
          </w:tcPr>
          <w:p w14:paraId="0708C2FC" w14:textId="04C7782A" w:rsidR="00856D5E" w:rsidRDefault="00856D5E">
            <w:r>
              <w:rPr>
                <w:rFonts w:hint="eastAsia"/>
              </w:rPr>
              <w:t>Autistic group</w:t>
            </w:r>
          </w:p>
        </w:tc>
        <w:tc>
          <w:tcPr>
            <w:tcW w:w="2766" w:type="dxa"/>
          </w:tcPr>
          <w:p w14:paraId="762CE4E2" w14:textId="7EC936E9" w:rsidR="00856D5E" w:rsidRDefault="00856D5E">
            <w:r>
              <w:t>N</w:t>
            </w:r>
            <w:r>
              <w:rPr>
                <w:rFonts w:hint="eastAsia"/>
              </w:rPr>
              <w:t>on-autistic group</w:t>
            </w:r>
          </w:p>
        </w:tc>
      </w:tr>
      <w:tr w:rsidR="00856D5E" w14:paraId="4D5AE875" w14:textId="77777777" w:rsidTr="00856D5E">
        <w:tc>
          <w:tcPr>
            <w:tcW w:w="2765" w:type="dxa"/>
          </w:tcPr>
          <w:p w14:paraId="75FA364B" w14:textId="6A2697DA" w:rsidR="00856D5E" w:rsidRDefault="004D0A81">
            <w:r>
              <w:rPr>
                <w:rFonts w:hint="eastAsia"/>
              </w:rPr>
              <w:t>CAT-Q-Ch Total score</w:t>
            </w:r>
          </w:p>
        </w:tc>
        <w:tc>
          <w:tcPr>
            <w:tcW w:w="2765" w:type="dxa"/>
          </w:tcPr>
          <w:p w14:paraId="1B01DFDF" w14:textId="53A67757" w:rsidR="00856D5E" w:rsidRDefault="004D0A81">
            <w:r w:rsidRPr="004D0A81">
              <w:t>0.90</w:t>
            </w:r>
            <w:r>
              <w:rPr>
                <w:rFonts w:hint="eastAsia"/>
              </w:rPr>
              <w:t>8</w:t>
            </w:r>
          </w:p>
        </w:tc>
        <w:tc>
          <w:tcPr>
            <w:tcW w:w="2766" w:type="dxa"/>
          </w:tcPr>
          <w:p w14:paraId="31F634F8" w14:textId="5ED1B603" w:rsidR="00856D5E" w:rsidRDefault="004D0A81">
            <w:r>
              <w:rPr>
                <w:rFonts w:hint="eastAsia"/>
              </w:rPr>
              <w:t>0.902</w:t>
            </w:r>
          </w:p>
        </w:tc>
      </w:tr>
      <w:tr w:rsidR="00856D5E" w14:paraId="66A2B566" w14:textId="77777777" w:rsidTr="00856D5E">
        <w:tc>
          <w:tcPr>
            <w:tcW w:w="2765" w:type="dxa"/>
          </w:tcPr>
          <w:p w14:paraId="3394AC98" w14:textId="1E25D4A7" w:rsidR="00856D5E" w:rsidRDefault="004D0A81">
            <w:r>
              <w:rPr>
                <w:rFonts w:hint="eastAsia"/>
              </w:rPr>
              <w:t>CAT-Q-Ch Compensation-</w:t>
            </w:r>
            <w:r w:rsidR="00F55019">
              <w:t>M</w:t>
            </w:r>
            <w:r>
              <w:rPr>
                <w:rFonts w:hint="eastAsia"/>
              </w:rPr>
              <w:t>asking subscale</w:t>
            </w:r>
          </w:p>
        </w:tc>
        <w:tc>
          <w:tcPr>
            <w:tcW w:w="2765" w:type="dxa"/>
          </w:tcPr>
          <w:p w14:paraId="69ADFFC2" w14:textId="2D8E5A80" w:rsidR="00856D5E" w:rsidRDefault="004D0A81">
            <w:r>
              <w:rPr>
                <w:rFonts w:hint="eastAsia"/>
              </w:rPr>
              <w:t>0.918</w:t>
            </w:r>
          </w:p>
        </w:tc>
        <w:tc>
          <w:tcPr>
            <w:tcW w:w="2766" w:type="dxa"/>
          </w:tcPr>
          <w:p w14:paraId="5339ACB0" w14:textId="576357CD" w:rsidR="00856D5E" w:rsidRDefault="004D0A81">
            <w:r>
              <w:rPr>
                <w:rFonts w:hint="eastAsia"/>
              </w:rPr>
              <w:t>0.890</w:t>
            </w:r>
          </w:p>
        </w:tc>
      </w:tr>
      <w:tr w:rsidR="00856D5E" w14:paraId="05899252" w14:textId="77777777" w:rsidTr="00856D5E">
        <w:tc>
          <w:tcPr>
            <w:tcW w:w="2765" w:type="dxa"/>
          </w:tcPr>
          <w:p w14:paraId="0B16059D" w14:textId="7B66EA49" w:rsidR="00856D5E" w:rsidRDefault="004D0A81">
            <w:r>
              <w:rPr>
                <w:rFonts w:hint="eastAsia"/>
              </w:rPr>
              <w:t>CAT-Q-Ch Assimilation subscale</w:t>
            </w:r>
          </w:p>
        </w:tc>
        <w:tc>
          <w:tcPr>
            <w:tcW w:w="2765" w:type="dxa"/>
          </w:tcPr>
          <w:p w14:paraId="66E21FAA" w14:textId="570C7124" w:rsidR="00856D5E" w:rsidRDefault="004D0A81">
            <w:r>
              <w:rPr>
                <w:rFonts w:hint="eastAsia"/>
              </w:rPr>
              <w:t>0.812</w:t>
            </w:r>
          </w:p>
        </w:tc>
        <w:tc>
          <w:tcPr>
            <w:tcW w:w="2766" w:type="dxa"/>
          </w:tcPr>
          <w:p w14:paraId="0BE5AF7A" w14:textId="25B60047" w:rsidR="00856D5E" w:rsidRDefault="004D0A81">
            <w:r>
              <w:rPr>
                <w:rFonts w:hint="eastAsia"/>
              </w:rPr>
              <w:t>0.800</w:t>
            </w:r>
          </w:p>
        </w:tc>
      </w:tr>
      <w:tr w:rsidR="00856D5E" w14:paraId="151D8198" w14:textId="77777777" w:rsidTr="00856D5E">
        <w:tc>
          <w:tcPr>
            <w:tcW w:w="2765" w:type="dxa"/>
          </w:tcPr>
          <w:p w14:paraId="09BF13B5" w14:textId="02AB5681" w:rsidR="00856D5E" w:rsidRDefault="004D0A81">
            <w:r>
              <w:rPr>
                <w:rFonts w:hint="eastAsia"/>
              </w:rPr>
              <w:t>PHQ-9</w:t>
            </w:r>
          </w:p>
        </w:tc>
        <w:tc>
          <w:tcPr>
            <w:tcW w:w="2765" w:type="dxa"/>
          </w:tcPr>
          <w:p w14:paraId="0263B7E9" w14:textId="25108B0D" w:rsidR="00856D5E" w:rsidRDefault="004D0A81">
            <w:r>
              <w:rPr>
                <w:rFonts w:hint="eastAsia"/>
              </w:rPr>
              <w:t>0.853</w:t>
            </w:r>
          </w:p>
        </w:tc>
        <w:tc>
          <w:tcPr>
            <w:tcW w:w="2766" w:type="dxa"/>
          </w:tcPr>
          <w:p w14:paraId="46931F1D" w14:textId="2691D6D6" w:rsidR="00856D5E" w:rsidRDefault="004D0A81">
            <w:r>
              <w:rPr>
                <w:rFonts w:hint="eastAsia"/>
              </w:rPr>
              <w:t>0.833</w:t>
            </w:r>
          </w:p>
        </w:tc>
      </w:tr>
      <w:tr w:rsidR="004D0A81" w14:paraId="7A12B78E" w14:textId="77777777" w:rsidTr="00856D5E">
        <w:tc>
          <w:tcPr>
            <w:tcW w:w="2765" w:type="dxa"/>
          </w:tcPr>
          <w:p w14:paraId="02EE6AAF" w14:textId="11996F79" w:rsidR="004D0A81" w:rsidRDefault="00191629">
            <w:r>
              <w:rPr>
                <w:rFonts w:hint="eastAsia"/>
              </w:rPr>
              <w:t>GAD-7</w:t>
            </w:r>
          </w:p>
        </w:tc>
        <w:tc>
          <w:tcPr>
            <w:tcW w:w="2765" w:type="dxa"/>
          </w:tcPr>
          <w:p w14:paraId="0F7F73A0" w14:textId="12623C17" w:rsidR="004D0A81" w:rsidRDefault="00191629">
            <w:r>
              <w:rPr>
                <w:rFonts w:hint="eastAsia"/>
              </w:rPr>
              <w:t>0.919</w:t>
            </w:r>
          </w:p>
        </w:tc>
        <w:tc>
          <w:tcPr>
            <w:tcW w:w="2766" w:type="dxa"/>
          </w:tcPr>
          <w:p w14:paraId="27837B02" w14:textId="573F274F" w:rsidR="004D0A81" w:rsidRDefault="00191629">
            <w:r>
              <w:rPr>
                <w:rFonts w:hint="eastAsia"/>
              </w:rPr>
              <w:t>0.892</w:t>
            </w:r>
          </w:p>
        </w:tc>
      </w:tr>
      <w:tr w:rsidR="00191629" w14:paraId="0558AB8F" w14:textId="77777777" w:rsidTr="00856D5E">
        <w:tc>
          <w:tcPr>
            <w:tcW w:w="2765" w:type="dxa"/>
          </w:tcPr>
          <w:p w14:paraId="11F17D1C" w14:textId="07522622" w:rsidR="00191629" w:rsidRDefault="00191629">
            <w:r>
              <w:rPr>
                <w:rFonts w:hint="eastAsia"/>
              </w:rPr>
              <w:t>SIAS-C</w:t>
            </w:r>
          </w:p>
        </w:tc>
        <w:tc>
          <w:tcPr>
            <w:tcW w:w="2765" w:type="dxa"/>
          </w:tcPr>
          <w:p w14:paraId="78595550" w14:textId="5A53BF0F" w:rsidR="00191629" w:rsidRDefault="00191629">
            <w:r>
              <w:rPr>
                <w:rFonts w:hint="eastAsia"/>
              </w:rPr>
              <w:t>0.920</w:t>
            </w:r>
          </w:p>
        </w:tc>
        <w:tc>
          <w:tcPr>
            <w:tcW w:w="2766" w:type="dxa"/>
          </w:tcPr>
          <w:p w14:paraId="162ADC78" w14:textId="54210CB8" w:rsidR="00191629" w:rsidRDefault="00191629">
            <w:r>
              <w:rPr>
                <w:rFonts w:hint="eastAsia"/>
              </w:rPr>
              <w:t>0.900</w:t>
            </w:r>
          </w:p>
        </w:tc>
      </w:tr>
    </w:tbl>
    <w:p w14:paraId="0B1C736B" w14:textId="3FCF344B" w:rsidR="00DD087E" w:rsidRPr="00FC1B5D" w:rsidRDefault="00DD087E" w:rsidP="00DD087E">
      <w:pPr>
        <w:spacing w:line="360" w:lineRule="auto"/>
        <w:rPr>
          <w:i/>
          <w:iCs/>
        </w:rPr>
      </w:pPr>
      <w:r w:rsidRPr="00FC1B5D">
        <w:t xml:space="preserve">CAT-Q-Ch: </w:t>
      </w:r>
      <w:r w:rsidRPr="00A150EB">
        <w:rPr>
          <w:i/>
          <w:iCs/>
        </w:rPr>
        <w:t>Camouflaging Autistic Traits Questionnaire, Chinese version</w:t>
      </w:r>
      <w:r w:rsidRPr="00FC1B5D">
        <w:t>;</w:t>
      </w:r>
      <w:r>
        <w:t xml:space="preserve"> GAD-7: </w:t>
      </w:r>
      <w:r w:rsidRPr="002A6FDE">
        <w:rPr>
          <w:i/>
          <w:iCs/>
        </w:rPr>
        <w:t>Generalized Anxiety Disorder-7 item</w:t>
      </w:r>
      <w:r>
        <w:rPr>
          <w:rFonts w:hint="eastAsia"/>
          <w:i/>
          <w:iCs/>
        </w:rPr>
        <w:t>;</w:t>
      </w:r>
      <w:r>
        <w:t xml:space="preserve"> PHQ-9: </w:t>
      </w:r>
      <w:r w:rsidRPr="002A6FDE">
        <w:rPr>
          <w:i/>
          <w:iCs/>
        </w:rPr>
        <w:t>Patient Health Questionnaire-9 item</w:t>
      </w:r>
      <w:r>
        <w:rPr>
          <w:i/>
          <w:iCs/>
        </w:rPr>
        <w:t>;</w:t>
      </w:r>
      <w:r>
        <w:t xml:space="preserve"> SIAS-C: </w:t>
      </w:r>
      <w:r w:rsidRPr="002A6FDE">
        <w:rPr>
          <w:i/>
          <w:iCs/>
        </w:rPr>
        <w:t>Social Interaction Anxiety Scale</w:t>
      </w:r>
      <w:r>
        <w:rPr>
          <w:i/>
          <w:iCs/>
        </w:rPr>
        <w:t xml:space="preserve">, </w:t>
      </w:r>
      <w:r w:rsidRPr="002A6FDE">
        <w:rPr>
          <w:i/>
          <w:iCs/>
        </w:rPr>
        <w:t>Chinese version</w:t>
      </w:r>
    </w:p>
    <w:p w14:paraId="4FD9C1E1" w14:textId="77777777" w:rsidR="00DD087E" w:rsidRDefault="00DD087E" w:rsidP="00DD087E"/>
    <w:p w14:paraId="198DBEC5" w14:textId="5A2E52AB" w:rsidR="00A01DE1" w:rsidRPr="005C24FA" w:rsidRDefault="00A01DE1">
      <w:r w:rsidRPr="00CA576F">
        <w:rPr>
          <w:b/>
          <w:bCs/>
        </w:rPr>
        <w:t xml:space="preserve">Table </w:t>
      </w:r>
      <w:r w:rsidR="008158D6" w:rsidRPr="00CA576F">
        <w:rPr>
          <w:b/>
          <w:bCs/>
        </w:rPr>
        <w:t>S</w:t>
      </w:r>
      <w:r w:rsidR="00A90E5B" w:rsidRPr="00CA576F">
        <w:rPr>
          <w:b/>
          <w:bCs/>
        </w:rPr>
        <w:t>2</w:t>
      </w:r>
      <w:r w:rsidRPr="00CA576F">
        <w:rPr>
          <w:b/>
          <w:bCs/>
        </w:rPr>
        <w:t xml:space="preserve">. </w:t>
      </w:r>
      <w:r w:rsidR="005F593E" w:rsidRPr="005C24FA">
        <w:t xml:space="preserve">The Pearson’s correlation </w:t>
      </w:r>
      <w:r w:rsidR="0022324F" w:rsidRPr="005C24FA">
        <w:t xml:space="preserve">among </w:t>
      </w:r>
      <w:r w:rsidR="005F593E" w:rsidRPr="005C24FA">
        <w:t>CAT-Q-Ch and theoretically related (PHQ-9, GAD-7, SIAS-C) and unrelated constructs (</w:t>
      </w:r>
      <w:r w:rsidR="000D2D35" w:rsidRPr="005C24FA">
        <w:t xml:space="preserve">household </w:t>
      </w:r>
      <w:r w:rsidR="005F593E" w:rsidRPr="005C24FA">
        <w:t>income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66"/>
        <w:gridCol w:w="1150"/>
        <w:gridCol w:w="1101"/>
        <w:gridCol w:w="1194"/>
        <w:gridCol w:w="1188"/>
      </w:tblGrid>
      <w:tr w:rsidR="005F593E" w14:paraId="1CE47C70" w14:textId="77777777" w:rsidTr="005F593E">
        <w:tc>
          <w:tcPr>
            <w:tcW w:w="1255" w:type="dxa"/>
          </w:tcPr>
          <w:p w14:paraId="7280B828" w14:textId="77777777" w:rsidR="005F593E" w:rsidRDefault="005F593E"/>
        </w:tc>
        <w:tc>
          <w:tcPr>
            <w:tcW w:w="1150" w:type="dxa"/>
          </w:tcPr>
          <w:p w14:paraId="1EA7C242" w14:textId="132FB8B3" w:rsidR="005F593E" w:rsidRDefault="005F593E">
            <w:r>
              <w:rPr>
                <w:rFonts w:hint="eastAsia"/>
              </w:rPr>
              <w:t>CAT-Q-Ch</w:t>
            </w:r>
          </w:p>
        </w:tc>
        <w:tc>
          <w:tcPr>
            <w:tcW w:w="1101" w:type="dxa"/>
          </w:tcPr>
          <w:p w14:paraId="4F25D024" w14:textId="31F4FD57" w:rsidR="005F593E" w:rsidRDefault="005F593E">
            <w:r>
              <w:rPr>
                <w:rFonts w:hint="eastAsia"/>
              </w:rPr>
              <w:t>PHQ-9</w:t>
            </w:r>
          </w:p>
        </w:tc>
        <w:tc>
          <w:tcPr>
            <w:tcW w:w="1194" w:type="dxa"/>
          </w:tcPr>
          <w:p w14:paraId="78AEC76C" w14:textId="7BE9EA63" w:rsidR="005F593E" w:rsidRDefault="005F593E">
            <w:r>
              <w:rPr>
                <w:rFonts w:hint="eastAsia"/>
              </w:rPr>
              <w:t>GAD-7</w:t>
            </w:r>
          </w:p>
        </w:tc>
        <w:tc>
          <w:tcPr>
            <w:tcW w:w="1188" w:type="dxa"/>
          </w:tcPr>
          <w:p w14:paraId="64256BF9" w14:textId="1F31D578" w:rsidR="005F593E" w:rsidRDefault="005F593E">
            <w:r>
              <w:rPr>
                <w:rFonts w:hint="eastAsia"/>
              </w:rPr>
              <w:t>SIAS-C</w:t>
            </w:r>
          </w:p>
        </w:tc>
      </w:tr>
      <w:tr w:rsidR="005F593E" w14:paraId="6A1CE7CB" w14:textId="77777777" w:rsidTr="005F593E">
        <w:tc>
          <w:tcPr>
            <w:tcW w:w="1255" w:type="dxa"/>
          </w:tcPr>
          <w:p w14:paraId="7690F951" w14:textId="1224BEE9" w:rsidR="005F593E" w:rsidRDefault="005F593E" w:rsidP="005F593E">
            <w:r>
              <w:rPr>
                <w:rFonts w:hint="eastAsia"/>
              </w:rPr>
              <w:t>PHQ-9</w:t>
            </w:r>
          </w:p>
        </w:tc>
        <w:tc>
          <w:tcPr>
            <w:tcW w:w="1150" w:type="dxa"/>
          </w:tcPr>
          <w:p w14:paraId="6DD9977A" w14:textId="77777777" w:rsidR="005F593E" w:rsidRPr="005F593E" w:rsidRDefault="005F593E" w:rsidP="005F593E">
            <w:r w:rsidRPr="005F593E">
              <w:t>0.465</w:t>
            </w:r>
          </w:p>
          <w:p w14:paraId="1C61AB96" w14:textId="35C94812" w:rsidR="005F593E" w:rsidRPr="005F593E" w:rsidRDefault="005F593E" w:rsidP="005F593E">
            <w:r>
              <w:rPr>
                <w:rFonts w:hint="eastAsia"/>
              </w:rPr>
              <w:t>p&lt;0.001</w:t>
            </w:r>
          </w:p>
        </w:tc>
        <w:tc>
          <w:tcPr>
            <w:tcW w:w="1101" w:type="dxa"/>
          </w:tcPr>
          <w:p w14:paraId="32B97EB4" w14:textId="77777777" w:rsidR="005F593E" w:rsidRDefault="005F593E" w:rsidP="005F593E"/>
        </w:tc>
        <w:tc>
          <w:tcPr>
            <w:tcW w:w="1194" w:type="dxa"/>
          </w:tcPr>
          <w:p w14:paraId="113E96FC" w14:textId="77777777" w:rsidR="005F593E" w:rsidRDefault="005F593E" w:rsidP="005F593E"/>
        </w:tc>
        <w:tc>
          <w:tcPr>
            <w:tcW w:w="1188" w:type="dxa"/>
          </w:tcPr>
          <w:p w14:paraId="293301FD" w14:textId="77777777" w:rsidR="005F593E" w:rsidRDefault="005F593E" w:rsidP="005F593E"/>
        </w:tc>
      </w:tr>
      <w:tr w:rsidR="005F593E" w14:paraId="6B0279BA" w14:textId="77777777" w:rsidTr="005F593E">
        <w:tc>
          <w:tcPr>
            <w:tcW w:w="1255" w:type="dxa"/>
          </w:tcPr>
          <w:p w14:paraId="71F54D6E" w14:textId="2F97E3B3" w:rsidR="005F593E" w:rsidRDefault="005F593E" w:rsidP="005F593E">
            <w:r>
              <w:rPr>
                <w:rFonts w:hint="eastAsia"/>
              </w:rPr>
              <w:t>GAD-7</w:t>
            </w:r>
          </w:p>
        </w:tc>
        <w:tc>
          <w:tcPr>
            <w:tcW w:w="1150" w:type="dxa"/>
          </w:tcPr>
          <w:p w14:paraId="4F9518E2" w14:textId="77777777" w:rsidR="005F593E" w:rsidRPr="005F593E" w:rsidRDefault="005F593E" w:rsidP="005F593E">
            <w:r w:rsidRPr="005F593E">
              <w:t>0.481</w:t>
            </w:r>
          </w:p>
          <w:p w14:paraId="2C868A60" w14:textId="4D24EE9D" w:rsidR="005F593E" w:rsidRPr="005F593E" w:rsidRDefault="005F593E" w:rsidP="005F593E">
            <w:r>
              <w:rPr>
                <w:rFonts w:hint="eastAsia"/>
              </w:rPr>
              <w:t>p&lt;0.001</w:t>
            </w:r>
          </w:p>
        </w:tc>
        <w:tc>
          <w:tcPr>
            <w:tcW w:w="1101" w:type="dxa"/>
          </w:tcPr>
          <w:p w14:paraId="2114D653" w14:textId="56198360" w:rsidR="005F593E" w:rsidRPr="005F593E" w:rsidRDefault="005F593E" w:rsidP="005F593E">
            <w:r w:rsidRPr="005F593E">
              <w:t>0.81</w:t>
            </w:r>
            <w:r>
              <w:rPr>
                <w:rFonts w:hint="eastAsia"/>
              </w:rPr>
              <w:t>2</w:t>
            </w:r>
          </w:p>
          <w:p w14:paraId="6AA86A5F" w14:textId="47BD092E" w:rsidR="005F593E" w:rsidRDefault="005F593E" w:rsidP="005F593E">
            <w:r>
              <w:rPr>
                <w:rFonts w:hint="eastAsia"/>
              </w:rPr>
              <w:t>p&lt;0.001</w:t>
            </w:r>
          </w:p>
        </w:tc>
        <w:tc>
          <w:tcPr>
            <w:tcW w:w="1194" w:type="dxa"/>
          </w:tcPr>
          <w:p w14:paraId="5A05B0A0" w14:textId="77777777" w:rsidR="005F593E" w:rsidRDefault="005F593E" w:rsidP="005F593E"/>
        </w:tc>
        <w:tc>
          <w:tcPr>
            <w:tcW w:w="1188" w:type="dxa"/>
          </w:tcPr>
          <w:p w14:paraId="2755DC78" w14:textId="77777777" w:rsidR="005F593E" w:rsidRDefault="005F593E" w:rsidP="005F593E"/>
        </w:tc>
      </w:tr>
      <w:tr w:rsidR="005F593E" w14:paraId="17D43E1C" w14:textId="77777777" w:rsidTr="005F593E">
        <w:tc>
          <w:tcPr>
            <w:tcW w:w="1255" w:type="dxa"/>
          </w:tcPr>
          <w:p w14:paraId="5904C616" w14:textId="2E2162DF" w:rsidR="005F593E" w:rsidRDefault="005F593E" w:rsidP="005F593E">
            <w:r>
              <w:rPr>
                <w:rFonts w:hint="eastAsia"/>
              </w:rPr>
              <w:t>SIAS-C</w:t>
            </w:r>
          </w:p>
        </w:tc>
        <w:tc>
          <w:tcPr>
            <w:tcW w:w="1150" w:type="dxa"/>
          </w:tcPr>
          <w:p w14:paraId="25E86FCB" w14:textId="77777777" w:rsidR="005F593E" w:rsidRPr="005F593E" w:rsidRDefault="005F593E" w:rsidP="005F593E">
            <w:r w:rsidRPr="005F593E">
              <w:t>0.562</w:t>
            </w:r>
          </w:p>
          <w:p w14:paraId="3A5A739E" w14:textId="3B478E59" w:rsidR="005F593E" w:rsidRPr="005F593E" w:rsidRDefault="005F593E" w:rsidP="005F593E">
            <w:r>
              <w:rPr>
                <w:rFonts w:hint="eastAsia"/>
              </w:rPr>
              <w:t>p&lt;0.001</w:t>
            </w:r>
          </w:p>
        </w:tc>
        <w:tc>
          <w:tcPr>
            <w:tcW w:w="1101" w:type="dxa"/>
          </w:tcPr>
          <w:p w14:paraId="7EE467F2" w14:textId="77777777" w:rsidR="005F593E" w:rsidRDefault="005F593E" w:rsidP="005F593E">
            <w:r w:rsidRPr="005F593E">
              <w:t>0.46</w:t>
            </w:r>
            <w:r>
              <w:rPr>
                <w:rFonts w:hint="eastAsia"/>
              </w:rPr>
              <w:t>7</w:t>
            </w:r>
          </w:p>
          <w:p w14:paraId="27301B07" w14:textId="6CA9C3A7" w:rsidR="005F593E" w:rsidRDefault="005F593E" w:rsidP="005F593E">
            <w:r>
              <w:rPr>
                <w:rFonts w:hint="eastAsia"/>
              </w:rPr>
              <w:t>p&lt;0.001</w:t>
            </w:r>
          </w:p>
        </w:tc>
        <w:tc>
          <w:tcPr>
            <w:tcW w:w="1194" w:type="dxa"/>
          </w:tcPr>
          <w:p w14:paraId="6A49DCAC" w14:textId="77777777" w:rsidR="005F593E" w:rsidRPr="005F593E" w:rsidRDefault="005F593E" w:rsidP="005F593E">
            <w:r w:rsidRPr="005F593E">
              <w:t>0.519</w:t>
            </w:r>
          </w:p>
          <w:p w14:paraId="7B8997A2" w14:textId="07CC4A6D" w:rsidR="005F593E" w:rsidRDefault="005F593E" w:rsidP="005F593E">
            <w:r>
              <w:rPr>
                <w:rFonts w:hint="eastAsia"/>
              </w:rPr>
              <w:t>p&lt;0.001</w:t>
            </w:r>
          </w:p>
        </w:tc>
        <w:tc>
          <w:tcPr>
            <w:tcW w:w="1188" w:type="dxa"/>
          </w:tcPr>
          <w:p w14:paraId="688B159D" w14:textId="77777777" w:rsidR="005F593E" w:rsidRDefault="005F593E" w:rsidP="005F593E"/>
        </w:tc>
      </w:tr>
      <w:tr w:rsidR="005F593E" w14:paraId="6BD21AE4" w14:textId="77777777" w:rsidTr="005F593E">
        <w:tc>
          <w:tcPr>
            <w:tcW w:w="1255" w:type="dxa"/>
          </w:tcPr>
          <w:p w14:paraId="67A8E8A9" w14:textId="5B87B598" w:rsidR="005F593E" w:rsidRPr="005F593E" w:rsidRDefault="000D2D35" w:rsidP="005F593E">
            <w:pPr>
              <w:rPr>
                <w:vertAlign w:val="superscript"/>
              </w:rPr>
            </w:pPr>
            <w:r>
              <w:t>Household i</w:t>
            </w:r>
            <w:r w:rsidR="005F593E">
              <w:rPr>
                <w:rFonts w:hint="eastAsia"/>
              </w:rPr>
              <w:t xml:space="preserve">ncome </w:t>
            </w:r>
            <w:r w:rsidR="005F593E" w:rsidRPr="005F593E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150" w:type="dxa"/>
          </w:tcPr>
          <w:p w14:paraId="5F41B63C" w14:textId="77777777" w:rsidR="005F593E" w:rsidRPr="005F593E" w:rsidRDefault="005F593E" w:rsidP="005F593E">
            <w:r w:rsidRPr="005F593E">
              <w:t>0.106</w:t>
            </w:r>
          </w:p>
          <w:p w14:paraId="42351DC2" w14:textId="65931DEC" w:rsidR="005F593E" w:rsidRDefault="005F593E" w:rsidP="005F593E">
            <w:r>
              <w:rPr>
                <w:rFonts w:hint="eastAsia"/>
              </w:rPr>
              <w:t>p=</w:t>
            </w:r>
            <w:r w:rsidRPr="005F593E">
              <w:t>0.136</w:t>
            </w:r>
          </w:p>
        </w:tc>
        <w:tc>
          <w:tcPr>
            <w:tcW w:w="1101" w:type="dxa"/>
          </w:tcPr>
          <w:p w14:paraId="53061F4C" w14:textId="77777777" w:rsidR="005F593E" w:rsidRPr="005F593E" w:rsidRDefault="005F593E" w:rsidP="005F593E">
            <w:r w:rsidRPr="005F593E">
              <w:t>0.095</w:t>
            </w:r>
          </w:p>
          <w:p w14:paraId="55F29B85" w14:textId="57EFCE5C" w:rsidR="005F593E" w:rsidRDefault="005F593E" w:rsidP="005F593E">
            <w:r>
              <w:rPr>
                <w:rFonts w:hint="eastAsia"/>
              </w:rPr>
              <w:t>p=</w:t>
            </w:r>
            <w:r w:rsidRPr="005F593E">
              <w:t>0.182</w:t>
            </w:r>
          </w:p>
        </w:tc>
        <w:tc>
          <w:tcPr>
            <w:tcW w:w="1194" w:type="dxa"/>
          </w:tcPr>
          <w:p w14:paraId="13EB918F" w14:textId="77777777" w:rsidR="005F593E" w:rsidRPr="005F593E" w:rsidRDefault="005F593E" w:rsidP="005F593E">
            <w:r w:rsidRPr="005F593E">
              <w:t>0.019</w:t>
            </w:r>
          </w:p>
          <w:p w14:paraId="57452E62" w14:textId="25CC8148" w:rsidR="005F593E" w:rsidRDefault="005F593E" w:rsidP="005F593E">
            <w:r>
              <w:rPr>
                <w:rFonts w:hint="eastAsia"/>
              </w:rPr>
              <w:t>p=</w:t>
            </w:r>
            <w:r w:rsidRPr="005F593E">
              <w:t>0.785</w:t>
            </w:r>
          </w:p>
        </w:tc>
        <w:tc>
          <w:tcPr>
            <w:tcW w:w="1188" w:type="dxa"/>
          </w:tcPr>
          <w:p w14:paraId="46C7AC81" w14:textId="77777777" w:rsidR="005F593E" w:rsidRPr="005F593E" w:rsidRDefault="005F593E" w:rsidP="005F593E">
            <w:r w:rsidRPr="005F593E">
              <w:t>0.088</w:t>
            </w:r>
          </w:p>
          <w:p w14:paraId="1411431D" w14:textId="3188632D" w:rsidR="005F593E" w:rsidRDefault="005F593E" w:rsidP="005F593E">
            <w:r>
              <w:rPr>
                <w:rFonts w:hint="eastAsia"/>
              </w:rPr>
              <w:t>p=</w:t>
            </w:r>
            <w:r w:rsidRPr="005F593E">
              <w:t>0.21</w:t>
            </w:r>
            <w:r>
              <w:rPr>
                <w:rFonts w:hint="eastAsia"/>
              </w:rPr>
              <w:t>6</w:t>
            </w:r>
          </w:p>
        </w:tc>
      </w:tr>
    </w:tbl>
    <w:p w14:paraId="686C3F2A" w14:textId="0B15F53F" w:rsidR="00DD087E" w:rsidRPr="00DD087E" w:rsidRDefault="00DD087E" w:rsidP="00DD087E">
      <w:pPr>
        <w:spacing w:line="360" w:lineRule="auto"/>
        <w:rPr>
          <w:i/>
          <w:iCs/>
        </w:rPr>
      </w:pPr>
      <w:r w:rsidRPr="00FC1B5D">
        <w:t xml:space="preserve">CAT-Q-Ch: </w:t>
      </w:r>
      <w:r w:rsidRPr="00A150EB">
        <w:rPr>
          <w:i/>
          <w:iCs/>
        </w:rPr>
        <w:t>Camouflaging Autistic Traits Questionnaire, Chinese version</w:t>
      </w:r>
      <w:r w:rsidRPr="00FC1B5D">
        <w:t>;</w:t>
      </w:r>
      <w:r>
        <w:t xml:space="preserve"> GAD-7: </w:t>
      </w:r>
      <w:r w:rsidRPr="002A6FDE">
        <w:rPr>
          <w:i/>
          <w:iCs/>
        </w:rPr>
        <w:t>Generalized Anxiety Disorder-7 item</w:t>
      </w:r>
      <w:r>
        <w:rPr>
          <w:rFonts w:hint="eastAsia"/>
          <w:i/>
          <w:iCs/>
        </w:rPr>
        <w:t>;</w:t>
      </w:r>
      <w:r>
        <w:t xml:space="preserve"> PHQ-9: </w:t>
      </w:r>
      <w:r w:rsidRPr="002A6FDE">
        <w:rPr>
          <w:i/>
          <w:iCs/>
        </w:rPr>
        <w:t>Patient Health Questionnaire-9 item</w:t>
      </w:r>
      <w:r>
        <w:rPr>
          <w:i/>
          <w:iCs/>
        </w:rPr>
        <w:t>;</w:t>
      </w:r>
      <w:r>
        <w:t xml:space="preserve"> SIAS-C: </w:t>
      </w:r>
      <w:r w:rsidRPr="002A6FDE">
        <w:rPr>
          <w:i/>
          <w:iCs/>
        </w:rPr>
        <w:t>Social Interaction Anxiety Scale</w:t>
      </w:r>
      <w:r>
        <w:rPr>
          <w:i/>
          <w:iCs/>
        </w:rPr>
        <w:t xml:space="preserve">, </w:t>
      </w:r>
      <w:r w:rsidRPr="002A6FDE">
        <w:rPr>
          <w:i/>
          <w:iCs/>
        </w:rPr>
        <w:t>Chinese version</w:t>
      </w:r>
    </w:p>
    <w:p w14:paraId="34B922B0" w14:textId="1878AC07" w:rsidR="00A01DE1" w:rsidRDefault="005F593E">
      <w:r w:rsidRPr="005F593E">
        <w:rPr>
          <w:rFonts w:hint="eastAsia"/>
          <w:vertAlign w:val="superscript"/>
        </w:rPr>
        <w:t>a</w:t>
      </w:r>
      <w:r>
        <w:rPr>
          <w:rFonts w:hint="eastAsia"/>
        </w:rPr>
        <w:t xml:space="preserve"> n=198</w:t>
      </w:r>
    </w:p>
    <w:bookmarkEnd w:id="0"/>
    <w:p w14:paraId="1607ECF8" w14:textId="77777777" w:rsidR="00A01DE1" w:rsidRDefault="00A01DE1"/>
    <w:p w14:paraId="1636E5B6" w14:textId="1BCD9DF2" w:rsidR="00325433" w:rsidRPr="005C24FA" w:rsidRDefault="00325433" w:rsidP="00325433">
      <w:r w:rsidRPr="00CA576F">
        <w:rPr>
          <w:b/>
          <w:bCs/>
        </w:rPr>
        <w:t xml:space="preserve">Table </w:t>
      </w:r>
      <w:r w:rsidR="008158D6" w:rsidRPr="00CA576F">
        <w:rPr>
          <w:b/>
          <w:bCs/>
        </w:rPr>
        <w:t>S</w:t>
      </w:r>
      <w:r w:rsidR="00A90E5B" w:rsidRPr="00CA576F">
        <w:rPr>
          <w:b/>
          <w:bCs/>
        </w:rPr>
        <w:t>3</w:t>
      </w:r>
      <w:r w:rsidRPr="00CA576F">
        <w:rPr>
          <w:b/>
          <w:bCs/>
        </w:rPr>
        <w:t>.</w:t>
      </w:r>
      <w:r w:rsidRPr="005C24FA">
        <w:t xml:space="preserve"> Monte-Carlo simulation </w:t>
      </w:r>
      <w:r w:rsidR="005C24FA">
        <w:t>estimating</w:t>
      </w:r>
      <w:r w:rsidRPr="005C24FA">
        <w:t xml:space="preserve"> the </w:t>
      </w:r>
      <w:r w:rsidR="005C24FA">
        <w:t xml:space="preserve">post-hoc statistical </w:t>
      </w:r>
      <w:r w:rsidRPr="005C24FA">
        <w:t xml:space="preserve">power of the </w:t>
      </w:r>
      <w:r w:rsidR="0040261A" w:rsidRPr="005C24FA">
        <w:t>“</w:t>
      </w:r>
      <w:r w:rsidR="00780DFC" w:rsidRPr="005C24FA">
        <w:t>i</w:t>
      </w:r>
      <w:r w:rsidRPr="005C24FA">
        <w:t xml:space="preserve">ndirect </w:t>
      </w:r>
      <w:r w:rsidR="0040261A" w:rsidRPr="005C24FA">
        <w:t xml:space="preserve">effect” </w:t>
      </w:r>
      <w:r w:rsidRPr="005C24FA">
        <w:t xml:space="preserve">and </w:t>
      </w:r>
      <w:r w:rsidR="00253867" w:rsidRPr="005C24FA">
        <w:t>“</w:t>
      </w:r>
      <w:r w:rsidRPr="005C24FA">
        <w:t xml:space="preserve">index of </w:t>
      </w:r>
      <w:r w:rsidR="00253867" w:rsidRPr="005C24FA">
        <w:t>moderated mediation”</w:t>
      </w:r>
      <w:r w:rsidR="00780DFC" w:rsidRPr="005C24FA">
        <w:t xml:space="preserve"> of the models</w:t>
      </w:r>
    </w:p>
    <w:tbl>
      <w:tblPr>
        <w:tblStyle w:val="ae"/>
        <w:tblW w:w="8370" w:type="dxa"/>
        <w:tblLook w:val="04A0" w:firstRow="1" w:lastRow="0" w:firstColumn="1" w:lastColumn="0" w:noHBand="0" w:noVBand="1"/>
      </w:tblPr>
      <w:tblGrid>
        <w:gridCol w:w="3114"/>
        <w:gridCol w:w="1701"/>
        <w:gridCol w:w="1276"/>
        <w:gridCol w:w="1134"/>
        <w:gridCol w:w="74"/>
        <w:gridCol w:w="1071"/>
      </w:tblGrid>
      <w:tr w:rsidR="00325433" w14:paraId="7B502BE5" w14:textId="77777777" w:rsidTr="00124864">
        <w:tc>
          <w:tcPr>
            <w:tcW w:w="3114" w:type="dxa"/>
          </w:tcPr>
          <w:p w14:paraId="27BE5729" w14:textId="77777777" w:rsidR="00325433" w:rsidRPr="000F5160" w:rsidRDefault="00325433"/>
        </w:tc>
        <w:tc>
          <w:tcPr>
            <w:tcW w:w="1701" w:type="dxa"/>
          </w:tcPr>
          <w:p w14:paraId="4C229709" w14:textId="322CF93E" w:rsidR="00325433" w:rsidRDefault="005F593E">
            <w:r>
              <w:rPr>
                <w:rFonts w:hint="eastAsia"/>
              </w:rPr>
              <w:t>S</w:t>
            </w:r>
            <w:r w:rsidR="000B6EF3" w:rsidRPr="000B6EF3">
              <w:t>tandardized coefficients</w:t>
            </w:r>
          </w:p>
        </w:tc>
        <w:tc>
          <w:tcPr>
            <w:tcW w:w="2410" w:type="dxa"/>
            <w:gridSpan w:val="2"/>
          </w:tcPr>
          <w:p w14:paraId="05DC296C" w14:textId="0C652026" w:rsidR="00325433" w:rsidRDefault="00325433">
            <w:r>
              <w:rPr>
                <w:rFonts w:hint="eastAsia"/>
              </w:rPr>
              <w:t>95% confident interval</w:t>
            </w:r>
          </w:p>
        </w:tc>
        <w:tc>
          <w:tcPr>
            <w:tcW w:w="1145" w:type="dxa"/>
            <w:gridSpan w:val="2"/>
          </w:tcPr>
          <w:p w14:paraId="6A2DD4F8" w14:textId="35063611" w:rsidR="00325433" w:rsidRDefault="005F593E">
            <w:r>
              <w:rPr>
                <w:rFonts w:hint="eastAsia"/>
              </w:rPr>
              <w:t>P</w:t>
            </w:r>
            <w:r w:rsidR="00325433">
              <w:rPr>
                <w:rFonts w:hint="eastAsia"/>
              </w:rPr>
              <w:t>ower</w:t>
            </w:r>
          </w:p>
        </w:tc>
      </w:tr>
      <w:tr w:rsidR="00325433" w14:paraId="246AF777" w14:textId="77777777" w:rsidTr="006343EE">
        <w:tc>
          <w:tcPr>
            <w:tcW w:w="8370" w:type="dxa"/>
            <w:gridSpan w:val="6"/>
          </w:tcPr>
          <w:p w14:paraId="260EE4C4" w14:textId="5E99838A" w:rsidR="00325433" w:rsidRDefault="00325433">
            <w:r>
              <w:rPr>
                <w:rFonts w:hint="eastAsia"/>
              </w:rPr>
              <w:t>Model a</w:t>
            </w:r>
          </w:p>
        </w:tc>
      </w:tr>
      <w:tr w:rsidR="00325433" w14:paraId="483F11D6" w14:textId="77777777" w:rsidTr="006343EE">
        <w:tc>
          <w:tcPr>
            <w:tcW w:w="3114" w:type="dxa"/>
          </w:tcPr>
          <w:p w14:paraId="36A455EA" w14:textId="650C08A2" w:rsidR="00325433" w:rsidRDefault="008F01BA">
            <w:bookmarkStart w:id="1" w:name="_Hlk210826165"/>
            <w:r>
              <w:rPr>
                <w:rFonts w:hint="eastAsia"/>
              </w:rPr>
              <w:t>I</w:t>
            </w:r>
            <w:r w:rsidR="007C492A">
              <w:rPr>
                <w:rFonts w:hint="eastAsia"/>
              </w:rPr>
              <w:t xml:space="preserve">ndirect </w:t>
            </w:r>
            <w:r w:rsidR="007C492A">
              <w:t>effect</w:t>
            </w:r>
            <w:r w:rsidR="00325433">
              <w:rPr>
                <w:rFonts w:hint="eastAsia"/>
              </w:rPr>
              <w:t xml:space="preserve"> </w:t>
            </w:r>
            <w:r w:rsidR="00325433">
              <w:t>–</w:t>
            </w:r>
            <w:r w:rsidR="00325433">
              <w:rPr>
                <w:rFonts w:hint="eastAsia"/>
              </w:rPr>
              <w:t xml:space="preserve"> non-autistic group</w:t>
            </w:r>
          </w:p>
        </w:tc>
        <w:tc>
          <w:tcPr>
            <w:tcW w:w="1701" w:type="dxa"/>
          </w:tcPr>
          <w:p w14:paraId="5980C900" w14:textId="4C1560FD" w:rsidR="00325433" w:rsidRPr="00124864" w:rsidRDefault="00325433">
            <w:pPr>
              <w:rPr>
                <w:b/>
                <w:bCs/>
              </w:rPr>
            </w:pPr>
            <w:r w:rsidRPr="00124864">
              <w:rPr>
                <w:b/>
                <w:bCs/>
              </w:rPr>
              <w:t>0.085</w:t>
            </w:r>
          </w:p>
        </w:tc>
        <w:tc>
          <w:tcPr>
            <w:tcW w:w="1276" w:type="dxa"/>
          </w:tcPr>
          <w:p w14:paraId="3CABDA6B" w14:textId="3A487C12" w:rsidR="00325433" w:rsidRDefault="006343EE">
            <w:r>
              <w:rPr>
                <w:rFonts w:hint="eastAsia"/>
              </w:rPr>
              <w:t>0.028</w:t>
            </w:r>
          </w:p>
        </w:tc>
        <w:tc>
          <w:tcPr>
            <w:tcW w:w="1208" w:type="dxa"/>
            <w:gridSpan w:val="2"/>
          </w:tcPr>
          <w:p w14:paraId="27E71769" w14:textId="0D24F9F6" w:rsidR="00325433" w:rsidRDefault="006343EE">
            <w:r>
              <w:rPr>
                <w:rFonts w:hint="eastAsia"/>
              </w:rPr>
              <w:t>0.142</w:t>
            </w:r>
          </w:p>
        </w:tc>
        <w:tc>
          <w:tcPr>
            <w:tcW w:w="1071" w:type="dxa"/>
          </w:tcPr>
          <w:p w14:paraId="6779D722" w14:textId="6301C424" w:rsidR="00325433" w:rsidRDefault="006343EE">
            <w:r>
              <w:rPr>
                <w:rFonts w:hint="eastAsia"/>
              </w:rPr>
              <w:t>0.936</w:t>
            </w:r>
          </w:p>
        </w:tc>
      </w:tr>
      <w:tr w:rsidR="00325433" w14:paraId="2A318B8E" w14:textId="77777777" w:rsidTr="006343EE">
        <w:tc>
          <w:tcPr>
            <w:tcW w:w="3114" w:type="dxa"/>
          </w:tcPr>
          <w:p w14:paraId="369C1A75" w14:textId="6DF50DCC" w:rsidR="00325433" w:rsidRDefault="008F01BA">
            <w:bookmarkStart w:id="2" w:name="_Hlk210826203"/>
            <w:bookmarkEnd w:id="1"/>
            <w:r>
              <w:rPr>
                <w:rFonts w:hint="eastAsia"/>
              </w:rPr>
              <w:t>I</w:t>
            </w:r>
            <w:r w:rsidR="007C492A">
              <w:rPr>
                <w:rFonts w:hint="eastAsia"/>
              </w:rPr>
              <w:t xml:space="preserve">ndirect </w:t>
            </w:r>
            <w:r w:rsidR="007C492A">
              <w:t>effect</w:t>
            </w:r>
            <w:r w:rsidR="00325433">
              <w:rPr>
                <w:rFonts w:hint="eastAsia"/>
              </w:rPr>
              <w:t xml:space="preserve"> </w:t>
            </w:r>
            <w:r w:rsidR="00325433">
              <w:t>–</w:t>
            </w:r>
            <w:r w:rsidR="00325433">
              <w:rPr>
                <w:rFonts w:hint="eastAsia"/>
              </w:rPr>
              <w:t xml:space="preserve"> autistic group</w:t>
            </w:r>
          </w:p>
        </w:tc>
        <w:tc>
          <w:tcPr>
            <w:tcW w:w="1701" w:type="dxa"/>
          </w:tcPr>
          <w:p w14:paraId="1DAFBA92" w14:textId="2F71C646" w:rsidR="00325433" w:rsidRPr="00124864" w:rsidRDefault="006343EE">
            <w:pPr>
              <w:rPr>
                <w:b/>
                <w:bCs/>
              </w:rPr>
            </w:pPr>
            <w:bookmarkStart w:id="3" w:name="_Hlk210826178"/>
            <w:r w:rsidRPr="00124864">
              <w:rPr>
                <w:rFonts w:hint="eastAsia"/>
                <w:b/>
                <w:bCs/>
              </w:rPr>
              <w:t>0.158</w:t>
            </w:r>
            <w:bookmarkEnd w:id="3"/>
          </w:p>
        </w:tc>
        <w:tc>
          <w:tcPr>
            <w:tcW w:w="1276" w:type="dxa"/>
          </w:tcPr>
          <w:p w14:paraId="79953220" w14:textId="095EE868" w:rsidR="00325433" w:rsidRDefault="006343EE">
            <w:r w:rsidRPr="006343EE">
              <w:t>0.054</w:t>
            </w:r>
          </w:p>
        </w:tc>
        <w:tc>
          <w:tcPr>
            <w:tcW w:w="1208" w:type="dxa"/>
            <w:gridSpan w:val="2"/>
          </w:tcPr>
          <w:p w14:paraId="6BB0F394" w14:textId="4A991A41" w:rsidR="00325433" w:rsidRDefault="006343EE">
            <w:r w:rsidRPr="006343EE">
              <w:t>0.263</w:t>
            </w:r>
          </w:p>
        </w:tc>
        <w:tc>
          <w:tcPr>
            <w:tcW w:w="1071" w:type="dxa"/>
          </w:tcPr>
          <w:p w14:paraId="7E7D5BA4" w14:textId="50AB0CC9" w:rsidR="00325433" w:rsidRDefault="006343EE">
            <w:r>
              <w:rPr>
                <w:rFonts w:hint="eastAsia"/>
              </w:rPr>
              <w:t>0.938</w:t>
            </w:r>
          </w:p>
        </w:tc>
      </w:tr>
      <w:bookmarkEnd w:id="2"/>
      <w:tr w:rsidR="00325433" w14:paraId="40E64853" w14:textId="77777777" w:rsidTr="006343EE">
        <w:tc>
          <w:tcPr>
            <w:tcW w:w="3114" w:type="dxa"/>
          </w:tcPr>
          <w:p w14:paraId="14EA53E7" w14:textId="14571229" w:rsidR="00325433" w:rsidRDefault="008F01BA">
            <w:r>
              <w:rPr>
                <w:rFonts w:hint="eastAsia"/>
              </w:rPr>
              <w:t>I</w:t>
            </w:r>
            <w:r w:rsidR="007C492A" w:rsidRPr="007C492A">
              <w:t>ndex of moderated mediation</w:t>
            </w:r>
          </w:p>
        </w:tc>
        <w:tc>
          <w:tcPr>
            <w:tcW w:w="1701" w:type="dxa"/>
          </w:tcPr>
          <w:p w14:paraId="7CA1735F" w14:textId="008636EA" w:rsidR="00325433" w:rsidRDefault="006343EE">
            <w:r>
              <w:rPr>
                <w:rFonts w:hint="eastAsia"/>
              </w:rPr>
              <w:t>0.073</w:t>
            </w:r>
          </w:p>
        </w:tc>
        <w:tc>
          <w:tcPr>
            <w:tcW w:w="1276" w:type="dxa"/>
          </w:tcPr>
          <w:p w14:paraId="58D3F507" w14:textId="13C3F387" w:rsidR="00325433" w:rsidRPr="006343EE" w:rsidRDefault="006343EE" w:rsidP="006343EE">
            <w:pPr>
              <w:widowControl/>
              <w:rPr>
                <w:rFonts w:ascii="Lucida Sans" w:hAnsi="Lucida Sans" w:cs="Lucida Sans"/>
                <w:color w:val="000000"/>
                <w:sz w:val="20"/>
                <w:szCs w:val="20"/>
              </w:rPr>
            </w:pPr>
            <w:r>
              <w:rPr>
                <w:rFonts w:ascii="Lucida Sans" w:hAnsi="Lucida Sans" w:cs="Lucida Sans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208" w:type="dxa"/>
            <w:gridSpan w:val="2"/>
          </w:tcPr>
          <w:p w14:paraId="566BEE93" w14:textId="5EDB05D7" w:rsidR="00325433" w:rsidRDefault="006343EE">
            <w:r w:rsidRPr="006343EE">
              <w:t>0.185</w:t>
            </w:r>
          </w:p>
        </w:tc>
        <w:tc>
          <w:tcPr>
            <w:tcW w:w="1071" w:type="dxa"/>
          </w:tcPr>
          <w:p w14:paraId="05AC5FDD" w14:textId="79CD428C" w:rsidR="00325433" w:rsidRDefault="001445CD">
            <w:r w:rsidRPr="001445CD">
              <w:t>0.021</w:t>
            </w:r>
          </w:p>
        </w:tc>
      </w:tr>
      <w:tr w:rsidR="006343EE" w14:paraId="326AC4F5" w14:textId="77777777" w:rsidTr="006F7B56">
        <w:tc>
          <w:tcPr>
            <w:tcW w:w="8370" w:type="dxa"/>
            <w:gridSpan w:val="6"/>
          </w:tcPr>
          <w:p w14:paraId="1D99DAC7" w14:textId="634086F4" w:rsidR="006343EE" w:rsidRDefault="006343EE">
            <w:r>
              <w:t>M</w:t>
            </w:r>
            <w:r>
              <w:rPr>
                <w:rFonts w:hint="eastAsia"/>
              </w:rPr>
              <w:t>odel b</w:t>
            </w:r>
          </w:p>
        </w:tc>
      </w:tr>
      <w:tr w:rsidR="006343EE" w14:paraId="1535B06C" w14:textId="77777777" w:rsidTr="006343EE">
        <w:tc>
          <w:tcPr>
            <w:tcW w:w="3114" w:type="dxa"/>
          </w:tcPr>
          <w:p w14:paraId="2AD89EF1" w14:textId="137ABFD7" w:rsidR="006343EE" w:rsidRPr="006343EE" w:rsidRDefault="008F01BA" w:rsidP="006343EE">
            <w:bookmarkStart w:id="4" w:name="_Hlk210830562"/>
            <w:r>
              <w:rPr>
                <w:rFonts w:hint="eastAsia"/>
              </w:rPr>
              <w:t xml:space="preserve">Indirect </w:t>
            </w:r>
            <w:r>
              <w:t>effect</w:t>
            </w:r>
            <w:r w:rsidR="006343EE">
              <w:rPr>
                <w:rFonts w:hint="eastAsia"/>
              </w:rPr>
              <w:t xml:space="preserve"> </w:t>
            </w:r>
            <w:r w:rsidR="006343EE">
              <w:t>–</w:t>
            </w:r>
            <w:r w:rsidR="006343EE">
              <w:rPr>
                <w:rFonts w:hint="eastAsia"/>
              </w:rPr>
              <w:t xml:space="preserve"> non-autistic group</w:t>
            </w:r>
          </w:p>
        </w:tc>
        <w:tc>
          <w:tcPr>
            <w:tcW w:w="1701" w:type="dxa"/>
          </w:tcPr>
          <w:p w14:paraId="5356530D" w14:textId="263E2025" w:rsidR="006343EE" w:rsidRPr="00124864" w:rsidRDefault="00780DFC" w:rsidP="006343EE">
            <w:pPr>
              <w:rPr>
                <w:b/>
                <w:bCs/>
              </w:rPr>
            </w:pPr>
            <w:r w:rsidRPr="00124864">
              <w:rPr>
                <w:b/>
                <w:bCs/>
              </w:rPr>
              <w:t>0.110</w:t>
            </w:r>
          </w:p>
        </w:tc>
        <w:tc>
          <w:tcPr>
            <w:tcW w:w="1276" w:type="dxa"/>
          </w:tcPr>
          <w:p w14:paraId="31BCE8D9" w14:textId="735E2789" w:rsidR="006343EE" w:rsidRPr="00780DFC" w:rsidRDefault="00780DFC" w:rsidP="00780DFC">
            <w:pPr>
              <w:widowControl/>
              <w:rPr>
                <w:rFonts w:ascii="Lucida Sans" w:hAnsi="Lucida Sans" w:cs="Lucida Sans"/>
                <w:color w:val="000000"/>
                <w:sz w:val="20"/>
                <w:szCs w:val="20"/>
              </w:rPr>
            </w:pPr>
            <w:r>
              <w:rPr>
                <w:rFonts w:ascii="Lucida Sans" w:hAnsi="Lucida Sans" w:cs="Lucida Sans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08" w:type="dxa"/>
            <w:gridSpan w:val="2"/>
          </w:tcPr>
          <w:p w14:paraId="373D9F7B" w14:textId="3B85A91D" w:rsidR="006343EE" w:rsidRDefault="00780DFC" w:rsidP="006343EE">
            <w:r w:rsidRPr="00780DFC">
              <w:t>0.163</w:t>
            </w:r>
          </w:p>
        </w:tc>
        <w:tc>
          <w:tcPr>
            <w:tcW w:w="1071" w:type="dxa"/>
          </w:tcPr>
          <w:p w14:paraId="521BF292" w14:textId="3C3ACDA2" w:rsidR="006343EE" w:rsidRDefault="00780DFC" w:rsidP="006343EE">
            <w:r w:rsidRPr="00780DFC">
              <w:t>0.86</w:t>
            </w:r>
            <w:r>
              <w:rPr>
                <w:rFonts w:hint="eastAsia"/>
              </w:rPr>
              <w:t>0</w:t>
            </w:r>
          </w:p>
        </w:tc>
      </w:tr>
      <w:tr w:rsidR="006343EE" w14:paraId="339A5082" w14:textId="77777777" w:rsidTr="006343EE">
        <w:tc>
          <w:tcPr>
            <w:tcW w:w="3114" w:type="dxa"/>
          </w:tcPr>
          <w:p w14:paraId="10D87894" w14:textId="33037395" w:rsidR="006343EE" w:rsidRPr="006343EE" w:rsidRDefault="008F01BA" w:rsidP="006343EE">
            <w:bookmarkStart w:id="5" w:name="_Hlk210830615"/>
            <w:bookmarkEnd w:id="4"/>
            <w:r>
              <w:rPr>
                <w:rFonts w:hint="eastAsia"/>
              </w:rPr>
              <w:t xml:space="preserve">Indirect </w:t>
            </w:r>
            <w:r>
              <w:t>effect</w:t>
            </w:r>
            <w:r w:rsidR="006343EE">
              <w:rPr>
                <w:rFonts w:hint="eastAsia"/>
              </w:rPr>
              <w:t xml:space="preserve"> </w:t>
            </w:r>
            <w:r w:rsidR="006343EE">
              <w:t>–</w:t>
            </w:r>
            <w:r w:rsidR="006343EE">
              <w:rPr>
                <w:rFonts w:hint="eastAsia"/>
              </w:rPr>
              <w:t xml:space="preserve"> autistic group</w:t>
            </w:r>
          </w:p>
        </w:tc>
        <w:tc>
          <w:tcPr>
            <w:tcW w:w="1701" w:type="dxa"/>
          </w:tcPr>
          <w:p w14:paraId="5B9676D8" w14:textId="0D7F50A8" w:rsidR="006343EE" w:rsidRPr="00780DFC" w:rsidRDefault="00780DFC" w:rsidP="00780DFC">
            <w:pPr>
              <w:widowControl/>
              <w:rPr>
                <w:rFonts w:ascii="Lucida Sans" w:hAnsi="Lucida Sans" w:cs="Lucida Sans"/>
                <w:color w:val="000000"/>
                <w:sz w:val="20"/>
                <w:szCs w:val="20"/>
              </w:rPr>
            </w:pPr>
            <w:r>
              <w:rPr>
                <w:rFonts w:ascii="Lucida Sans" w:hAnsi="Lucida Sans" w:cs="Lucida Sans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76" w:type="dxa"/>
          </w:tcPr>
          <w:p w14:paraId="365A1556" w14:textId="3389B6F2" w:rsidR="006343EE" w:rsidRDefault="00780DFC" w:rsidP="006343EE">
            <w:r w:rsidRPr="00780DFC">
              <w:t>-0.062</w:t>
            </w:r>
          </w:p>
        </w:tc>
        <w:tc>
          <w:tcPr>
            <w:tcW w:w="1208" w:type="dxa"/>
            <w:gridSpan w:val="2"/>
          </w:tcPr>
          <w:p w14:paraId="38F1480E" w14:textId="0C097766" w:rsidR="006343EE" w:rsidRDefault="00780DFC" w:rsidP="006343EE">
            <w:r w:rsidRPr="00780DFC">
              <w:t>0.158</w:t>
            </w:r>
          </w:p>
        </w:tc>
        <w:tc>
          <w:tcPr>
            <w:tcW w:w="1071" w:type="dxa"/>
          </w:tcPr>
          <w:p w14:paraId="1B660353" w14:textId="31C91499" w:rsidR="006343EE" w:rsidRDefault="00780DFC" w:rsidP="006343EE">
            <w:r w:rsidRPr="00780DFC">
              <w:t>0.812</w:t>
            </w:r>
          </w:p>
        </w:tc>
      </w:tr>
      <w:bookmarkEnd w:id="5"/>
      <w:tr w:rsidR="006343EE" w14:paraId="14A3038E" w14:textId="77777777" w:rsidTr="006343EE">
        <w:tc>
          <w:tcPr>
            <w:tcW w:w="3114" w:type="dxa"/>
          </w:tcPr>
          <w:p w14:paraId="612C25AB" w14:textId="61C59502" w:rsidR="006343EE" w:rsidRPr="006343EE" w:rsidRDefault="008F01BA" w:rsidP="006343EE">
            <w:r>
              <w:rPr>
                <w:rFonts w:hint="eastAsia"/>
              </w:rPr>
              <w:t>I</w:t>
            </w:r>
            <w:r w:rsidR="007C492A" w:rsidRPr="007C492A">
              <w:t>ndex of moderated mediation</w:t>
            </w:r>
          </w:p>
        </w:tc>
        <w:tc>
          <w:tcPr>
            <w:tcW w:w="1701" w:type="dxa"/>
          </w:tcPr>
          <w:p w14:paraId="75ADEE07" w14:textId="2EDE97FF" w:rsidR="006343EE" w:rsidRDefault="00780DFC" w:rsidP="006343EE">
            <w:r w:rsidRPr="00780DFC">
              <w:t>-0.062</w:t>
            </w:r>
          </w:p>
        </w:tc>
        <w:tc>
          <w:tcPr>
            <w:tcW w:w="1276" w:type="dxa"/>
          </w:tcPr>
          <w:p w14:paraId="2C918BBD" w14:textId="21BB58ED" w:rsidR="006343EE" w:rsidRDefault="00780DFC" w:rsidP="006343EE">
            <w:r w:rsidRPr="00780DFC">
              <w:t>-0.178</w:t>
            </w:r>
          </w:p>
        </w:tc>
        <w:tc>
          <w:tcPr>
            <w:tcW w:w="1208" w:type="dxa"/>
            <w:gridSpan w:val="2"/>
          </w:tcPr>
          <w:p w14:paraId="66AA9B9D" w14:textId="0E3D1082" w:rsidR="006343EE" w:rsidRDefault="00780DFC" w:rsidP="006343EE">
            <w:r w:rsidRPr="00780DFC">
              <w:t>0.055</w:t>
            </w:r>
          </w:p>
        </w:tc>
        <w:tc>
          <w:tcPr>
            <w:tcW w:w="1071" w:type="dxa"/>
          </w:tcPr>
          <w:p w14:paraId="3A20BA97" w14:textId="197DC430" w:rsidR="006343EE" w:rsidRDefault="00780DFC" w:rsidP="006343EE">
            <w:r w:rsidRPr="00780DFC">
              <w:t>0.479</w:t>
            </w:r>
          </w:p>
        </w:tc>
      </w:tr>
      <w:tr w:rsidR="006343EE" w14:paraId="2E3E350D" w14:textId="77777777" w:rsidTr="003E0881">
        <w:tc>
          <w:tcPr>
            <w:tcW w:w="8370" w:type="dxa"/>
            <w:gridSpan w:val="6"/>
          </w:tcPr>
          <w:p w14:paraId="769E3402" w14:textId="6B8AC7A2" w:rsidR="006343EE" w:rsidRDefault="006343EE" w:rsidP="006343EE">
            <w:r>
              <w:rPr>
                <w:rFonts w:hint="eastAsia"/>
              </w:rPr>
              <w:t>Model c</w:t>
            </w:r>
          </w:p>
        </w:tc>
      </w:tr>
      <w:tr w:rsidR="006343EE" w14:paraId="647E916A" w14:textId="77777777" w:rsidTr="006343EE">
        <w:tc>
          <w:tcPr>
            <w:tcW w:w="3114" w:type="dxa"/>
          </w:tcPr>
          <w:p w14:paraId="38CCE4EE" w14:textId="737C4854" w:rsidR="006343EE" w:rsidRPr="006343EE" w:rsidRDefault="008F01BA" w:rsidP="006343EE">
            <w:bookmarkStart w:id="6" w:name="_Hlk210856914"/>
            <w:r>
              <w:rPr>
                <w:rFonts w:hint="eastAsia"/>
              </w:rPr>
              <w:t xml:space="preserve">Indirect </w:t>
            </w:r>
            <w:r>
              <w:t>effect</w:t>
            </w:r>
            <w:r w:rsidR="006343EE">
              <w:rPr>
                <w:rFonts w:hint="eastAsia"/>
              </w:rPr>
              <w:t xml:space="preserve"> </w:t>
            </w:r>
            <w:r w:rsidR="006343EE">
              <w:t>–</w:t>
            </w:r>
            <w:r w:rsidR="006343EE">
              <w:rPr>
                <w:rFonts w:hint="eastAsia"/>
              </w:rPr>
              <w:t xml:space="preserve"> non-autistic group</w:t>
            </w:r>
          </w:p>
        </w:tc>
        <w:tc>
          <w:tcPr>
            <w:tcW w:w="1701" w:type="dxa"/>
          </w:tcPr>
          <w:p w14:paraId="27775A1A" w14:textId="6C544FD0" w:rsidR="006343EE" w:rsidRPr="00124864" w:rsidRDefault="00BD683B" w:rsidP="00BD683B">
            <w:pPr>
              <w:widowControl/>
              <w:rPr>
                <w:rFonts w:ascii="Lucida Sans" w:hAnsi="Lucida Sans" w:cs="Lucida Sans"/>
                <w:b/>
                <w:bCs/>
                <w:color w:val="000000"/>
                <w:sz w:val="20"/>
                <w:szCs w:val="20"/>
              </w:rPr>
            </w:pPr>
            <w:r w:rsidRPr="00124864">
              <w:rPr>
                <w:rFonts w:ascii="Lucida Sans" w:hAnsi="Lucida Sans" w:cs="Lucida Sans"/>
                <w:b/>
                <w:bCs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276" w:type="dxa"/>
          </w:tcPr>
          <w:p w14:paraId="28C8508B" w14:textId="56A52686" w:rsidR="006343EE" w:rsidRDefault="00BD683B" w:rsidP="006343EE">
            <w:r w:rsidRPr="00BD683B">
              <w:t>0.054</w:t>
            </w:r>
          </w:p>
        </w:tc>
        <w:tc>
          <w:tcPr>
            <w:tcW w:w="1208" w:type="dxa"/>
            <w:gridSpan w:val="2"/>
          </w:tcPr>
          <w:p w14:paraId="27C6A7B5" w14:textId="1C9B0B8C" w:rsidR="006343EE" w:rsidRDefault="00BD683B" w:rsidP="006343EE">
            <w:r w:rsidRPr="00BD683B">
              <w:t>0.186</w:t>
            </w:r>
          </w:p>
        </w:tc>
        <w:tc>
          <w:tcPr>
            <w:tcW w:w="1071" w:type="dxa"/>
          </w:tcPr>
          <w:p w14:paraId="0B1CA1F9" w14:textId="5340FAF0" w:rsidR="006343EE" w:rsidRDefault="00BD683B" w:rsidP="006343EE">
            <w:r w:rsidRPr="00BD683B">
              <w:t>0.962</w:t>
            </w:r>
          </w:p>
        </w:tc>
      </w:tr>
      <w:tr w:rsidR="006343EE" w14:paraId="6223CF7C" w14:textId="77777777" w:rsidTr="006343EE">
        <w:tc>
          <w:tcPr>
            <w:tcW w:w="3114" w:type="dxa"/>
          </w:tcPr>
          <w:p w14:paraId="6BA5C112" w14:textId="26B2DD66" w:rsidR="006343EE" w:rsidRPr="006343EE" w:rsidRDefault="008F01BA" w:rsidP="006343EE">
            <w:bookmarkStart w:id="7" w:name="_Hlk210856973"/>
            <w:bookmarkEnd w:id="6"/>
            <w:r>
              <w:rPr>
                <w:rFonts w:hint="eastAsia"/>
              </w:rPr>
              <w:t xml:space="preserve">Indirect </w:t>
            </w:r>
            <w:r>
              <w:t>effect</w:t>
            </w:r>
            <w:r w:rsidR="006343EE">
              <w:rPr>
                <w:rFonts w:hint="eastAsia"/>
              </w:rPr>
              <w:t xml:space="preserve"> </w:t>
            </w:r>
            <w:r w:rsidR="006343EE">
              <w:t>–</w:t>
            </w:r>
            <w:r w:rsidR="006343EE">
              <w:rPr>
                <w:rFonts w:hint="eastAsia"/>
              </w:rPr>
              <w:t xml:space="preserve"> autistic group</w:t>
            </w:r>
          </w:p>
        </w:tc>
        <w:tc>
          <w:tcPr>
            <w:tcW w:w="1701" w:type="dxa"/>
          </w:tcPr>
          <w:p w14:paraId="50ECB956" w14:textId="44E6D370" w:rsidR="006343EE" w:rsidRPr="00124864" w:rsidRDefault="00BD683B" w:rsidP="00BD683B">
            <w:pPr>
              <w:widowControl/>
              <w:rPr>
                <w:rFonts w:ascii="Lucida Sans" w:hAnsi="Lucida Sans" w:cs="Lucida Sans"/>
                <w:b/>
                <w:bCs/>
                <w:color w:val="000000"/>
                <w:sz w:val="20"/>
                <w:szCs w:val="20"/>
              </w:rPr>
            </w:pPr>
            <w:r w:rsidRPr="00124864">
              <w:rPr>
                <w:rFonts w:ascii="Lucida Sans" w:hAnsi="Lucida Sans" w:cs="Lucida Sans"/>
                <w:b/>
                <w:bCs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276" w:type="dxa"/>
          </w:tcPr>
          <w:p w14:paraId="248F045E" w14:textId="5D316305" w:rsidR="006343EE" w:rsidRDefault="00BD683B" w:rsidP="006343EE">
            <w:r w:rsidRPr="00BD683B">
              <w:t>0.022</w:t>
            </w:r>
          </w:p>
        </w:tc>
        <w:tc>
          <w:tcPr>
            <w:tcW w:w="1208" w:type="dxa"/>
            <w:gridSpan w:val="2"/>
          </w:tcPr>
          <w:p w14:paraId="1DA741BF" w14:textId="71525885" w:rsidR="006343EE" w:rsidRDefault="00BD683B" w:rsidP="006343EE">
            <w:r w:rsidRPr="00BD683B">
              <w:t>0.218</w:t>
            </w:r>
          </w:p>
        </w:tc>
        <w:tc>
          <w:tcPr>
            <w:tcW w:w="1071" w:type="dxa"/>
          </w:tcPr>
          <w:p w14:paraId="34920DAF" w14:textId="4C2229EE" w:rsidR="006343EE" w:rsidRDefault="00BD683B" w:rsidP="006343EE">
            <w:r w:rsidRPr="00BD683B">
              <w:t>0.956</w:t>
            </w:r>
          </w:p>
        </w:tc>
      </w:tr>
      <w:bookmarkEnd w:id="7"/>
      <w:tr w:rsidR="006343EE" w14:paraId="0D388262" w14:textId="77777777" w:rsidTr="006343EE">
        <w:tc>
          <w:tcPr>
            <w:tcW w:w="3114" w:type="dxa"/>
          </w:tcPr>
          <w:p w14:paraId="0E487DC2" w14:textId="03C09CD6" w:rsidR="006343EE" w:rsidRPr="006343EE" w:rsidRDefault="008F01BA" w:rsidP="006343EE">
            <w:r>
              <w:rPr>
                <w:rFonts w:hint="eastAsia"/>
              </w:rPr>
              <w:t>I</w:t>
            </w:r>
            <w:r w:rsidR="007C492A" w:rsidRPr="007C492A">
              <w:t>ndex of moderated mediation</w:t>
            </w:r>
          </w:p>
        </w:tc>
        <w:tc>
          <w:tcPr>
            <w:tcW w:w="1701" w:type="dxa"/>
          </w:tcPr>
          <w:p w14:paraId="0E0D28F6" w14:textId="25D1CB2E" w:rsidR="006343EE" w:rsidRDefault="00BD683B" w:rsidP="006343EE">
            <w:r w:rsidRPr="00BD683B">
              <w:t>0.000</w:t>
            </w:r>
          </w:p>
        </w:tc>
        <w:tc>
          <w:tcPr>
            <w:tcW w:w="1276" w:type="dxa"/>
          </w:tcPr>
          <w:p w14:paraId="29E922A9" w14:textId="0B11DE0E" w:rsidR="006343EE" w:rsidRPr="00BD683B" w:rsidRDefault="00BD683B" w:rsidP="00BD683B">
            <w:pPr>
              <w:widowControl/>
              <w:rPr>
                <w:rFonts w:ascii="Lucida Sans" w:hAnsi="Lucida Sans" w:cs="Lucida Sans"/>
                <w:color w:val="000000"/>
                <w:sz w:val="20"/>
                <w:szCs w:val="20"/>
              </w:rPr>
            </w:pPr>
            <w:r>
              <w:rPr>
                <w:rFonts w:ascii="Lucida Sans" w:hAnsi="Lucida Sans" w:cs="Lucida Sans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1208" w:type="dxa"/>
            <w:gridSpan w:val="2"/>
          </w:tcPr>
          <w:p w14:paraId="6FE37732" w14:textId="7790A456" w:rsidR="006343EE" w:rsidRDefault="00BD683B" w:rsidP="006343EE">
            <w:r w:rsidRPr="00BD683B">
              <w:t>0.097</w:t>
            </w:r>
          </w:p>
        </w:tc>
        <w:tc>
          <w:tcPr>
            <w:tcW w:w="1071" w:type="dxa"/>
          </w:tcPr>
          <w:p w14:paraId="0460B626" w14:textId="224A2D70" w:rsidR="006343EE" w:rsidRDefault="00BD683B" w:rsidP="006343EE">
            <w:r w:rsidRPr="00BD683B">
              <w:t>0.035</w:t>
            </w:r>
          </w:p>
        </w:tc>
      </w:tr>
      <w:tr w:rsidR="006343EE" w14:paraId="710A0944" w14:textId="77777777" w:rsidTr="00830CB2">
        <w:tc>
          <w:tcPr>
            <w:tcW w:w="8370" w:type="dxa"/>
            <w:gridSpan w:val="6"/>
          </w:tcPr>
          <w:p w14:paraId="2A17E071" w14:textId="1B6BC962" w:rsidR="006343EE" w:rsidRDefault="006343EE" w:rsidP="006343EE">
            <w:r>
              <w:rPr>
                <w:rFonts w:hint="eastAsia"/>
              </w:rPr>
              <w:t>Model d</w:t>
            </w:r>
          </w:p>
        </w:tc>
      </w:tr>
      <w:tr w:rsidR="006343EE" w14:paraId="174D8015" w14:textId="77777777" w:rsidTr="006343EE">
        <w:tc>
          <w:tcPr>
            <w:tcW w:w="3114" w:type="dxa"/>
          </w:tcPr>
          <w:p w14:paraId="656666F5" w14:textId="7E8FD4C5" w:rsidR="006343EE" w:rsidRPr="006343EE" w:rsidRDefault="008F01BA" w:rsidP="006343EE">
            <w:bookmarkStart w:id="8" w:name="_Hlk210858968"/>
            <w:r>
              <w:rPr>
                <w:rFonts w:hint="eastAsia"/>
              </w:rPr>
              <w:t xml:space="preserve">Indirect </w:t>
            </w:r>
            <w:r>
              <w:t>effect</w:t>
            </w:r>
            <w:r w:rsidR="006343EE">
              <w:rPr>
                <w:rFonts w:hint="eastAsia"/>
              </w:rPr>
              <w:t xml:space="preserve"> </w:t>
            </w:r>
            <w:r w:rsidR="006343EE">
              <w:t>–</w:t>
            </w:r>
            <w:r w:rsidR="006343EE">
              <w:rPr>
                <w:rFonts w:hint="eastAsia"/>
              </w:rPr>
              <w:t xml:space="preserve"> non-autistic group</w:t>
            </w:r>
          </w:p>
        </w:tc>
        <w:tc>
          <w:tcPr>
            <w:tcW w:w="1701" w:type="dxa"/>
          </w:tcPr>
          <w:p w14:paraId="2488AAD5" w14:textId="4973D827" w:rsidR="006343EE" w:rsidRPr="00124864" w:rsidRDefault="00BD683B" w:rsidP="006343EE">
            <w:pPr>
              <w:rPr>
                <w:b/>
                <w:bCs/>
              </w:rPr>
            </w:pPr>
            <w:r w:rsidRPr="00124864">
              <w:rPr>
                <w:b/>
                <w:bCs/>
              </w:rPr>
              <w:t>0.120</w:t>
            </w:r>
          </w:p>
        </w:tc>
        <w:tc>
          <w:tcPr>
            <w:tcW w:w="1276" w:type="dxa"/>
          </w:tcPr>
          <w:p w14:paraId="2A0E8173" w14:textId="36B4D81B" w:rsidR="006343EE" w:rsidRDefault="00BD683B" w:rsidP="006343EE">
            <w:r w:rsidRPr="00BD683B">
              <w:t>0.069</w:t>
            </w:r>
          </w:p>
        </w:tc>
        <w:tc>
          <w:tcPr>
            <w:tcW w:w="1208" w:type="dxa"/>
            <w:gridSpan w:val="2"/>
          </w:tcPr>
          <w:p w14:paraId="0988EAFA" w14:textId="73D3649F" w:rsidR="006343EE" w:rsidRDefault="00BD683B" w:rsidP="006343EE">
            <w:r w:rsidRPr="00BD683B">
              <w:t>0.171</w:t>
            </w:r>
          </w:p>
        </w:tc>
        <w:tc>
          <w:tcPr>
            <w:tcW w:w="1071" w:type="dxa"/>
          </w:tcPr>
          <w:p w14:paraId="64AB3642" w14:textId="391CFFE8" w:rsidR="006343EE" w:rsidRDefault="00BD683B" w:rsidP="006343EE">
            <w:r w:rsidRPr="00BD683B">
              <w:t>0.906</w:t>
            </w:r>
          </w:p>
        </w:tc>
      </w:tr>
      <w:tr w:rsidR="006343EE" w14:paraId="6F99FCF2" w14:textId="77777777" w:rsidTr="006343EE">
        <w:tc>
          <w:tcPr>
            <w:tcW w:w="3114" w:type="dxa"/>
          </w:tcPr>
          <w:p w14:paraId="34FF4FE0" w14:textId="301A5987" w:rsidR="006343EE" w:rsidRPr="006343EE" w:rsidRDefault="008F01BA" w:rsidP="006343EE">
            <w:bookmarkStart w:id="9" w:name="_Hlk210858998"/>
            <w:bookmarkEnd w:id="8"/>
            <w:r>
              <w:rPr>
                <w:rFonts w:hint="eastAsia"/>
              </w:rPr>
              <w:t xml:space="preserve">Indirect </w:t>
            </w:r>
            <w:r>
              <w:t>effect</w:t>
            </w:r>
            <w:r w:rsidR="006343EE">
              <w:rPr>
                <w:rFonts w:hint="eastAsia"/>
              </w:rPr>
              <w:t xml:space="preserve"> </w:t>
            </w:r>
            <w:r w:rsidR="006343EE">
              <w:t>–</w:t>
            </w:r>
            <w:r w:rsidR="006343EE">
              <w:rPr>
                <w:rFonts w:hint="eastAsia"/>
              </w:rPr>
              <w:t xml:space="preserve"> autistic group</w:t>
            </w:r>
          </w:p>
        </w:tc>
        <w:tc>
          <w:tcPr>
            <w:tcW w:w="1701" w:type="dxa"/>
          </w:tcPr>
          <w:p w14:paraId="41A80723" w14:textId="376B4DF7" w:rsidR="006343EE" w:rsidRPr="00124864" w:rsidRDefault="00BD683B" w:rsidP="006343EE">
            <w:r w:rsidRPr="00124864">
              <w:t>-0.060</w:t>
            </w:r>
          </w:p>
        </w:tc>
        <w:tc>
          <w:tcPr>
            <w:tcW w:w="1276" w:type="dxa"/>
          </w:tcPr>
          <w:p w14:paraId="66269D7C" w14:textId="06F75610" w:rsidR="006343EE" w:rsidRDefault="00BD683B" w:rsidP="006343EE">
            <w:r w:rsidRPr="00BD683B">
              <w:t>-0.157</w:t>
            </w:r>
          </w:p>
        </w:tc>
        <w:tc>
          <w:tcPr>
            <w:tcW w:w="1208" w:type="dxa"/>
            <w:gridSpan w:val="2"/>
          </w:tcPr>
          <w:p w14:paraId="72747ABB" w14:textId="1ACF07B3" w:rsidR="006343EE" w:rsidRDefault="00BD683B" w:rsidP="006343EE">
            <w:r w:rsidRPr="00BD683B">
              <w:t>0.037</w:t>
            </w:r>
          </w:p>
        </w:tc>
        <w:tc>
          <w:tcPr>
            <w:tcW w:w="1071" w:type="dxa"/>
          </w:tcPr>
          <w:p w14:paraId="79954C38" w14:textId="43B449B6" w:rsidR="006343EE" w:rsidRDefault="00BD683B" w:rsidP="006343EE">
            <w:r w:rsidRPr="00BD683B">
              <w:t>0.892</w:t>
            </w:r>
          </w:p>
        </w:tc>
      </w:tr>
      <w:tr w:rsidR="008F01BA" w14:paraId="4980C80F" w14:textId="77777777" w:rsidTr="006343EE">
        <w:tc>
          <w:tcPr>
            <w:tcW w:w="3114" w:type="dxa"/>
          </w:tcPr>
          <w:p w14:paraId="500CA105" w14:textId="77777777" w:rsidR="008F01BA" w:rsidRPr="006343EE" w:rsidRDefault="008F01BA" w:rsidP="006343EE">
            <w:bookmarkStart w:id="10" w:name="_Hlk210860065"/>
            <w:bookmarkEnd w:id="9"/>
            <w:r>
              <w:rPr>
                <w:rFonts w:hint="eastAsia"/>
              </w:rPr>
              <w:t>I</w:t>
            </w:r>
            <w:r w:rsidRPr="007C492A">
              <w:t>ndex of moderated mediation</w:t>
            </w:r>
          </w:p>
        </w:tc>
        <w:tc>
          <w:tcPr>
            <w:tcW w:w="1701" w:type="dxa"/>
          </w:tcPr>
          <w:p w14:paraId="0F8A23B2" w14:textId="77777777" w:rsidR="008F01BA" w:rsidRPr="00124864" w:rsidRDefault="008F01BA" w:rsidP="006343EE">
            <w:pPr>
              <w:rPr>
                <w:b/>
                <w:bCs/>
              </w:rPr>
            </w:pPr>
            <w:bookmarkStart w:id="11" w:name="_Hlk210860055"/>
            <w:r w:rsidRPr="00124864">
              <w:rPr>
                <w:b/>
                <w:bCs/>
              </w:rPr>
              <w:t>-0.180</w:t>
            </w:r>
            <w:bookmarkEnd w:id="11"/>
          </w:p>
        </w:tc>
        <w:tc>
          <w:tcPr>
            <w:tcW w:w="1276" w:type="dxa"/>
          </w:tcPr>
          <w:p w14:paraId="41882633" w14:textId="77777777" w:rsidR="008F01BA" w:rsidRDefault="008F01BA" w:rsidP="006343EE">
            <w:r w:rsidRPr="00BD683B">
              <w:t>-0.273</w:t>
            </w:r>
          </w:p>
        </w:tc>
        <w:tc>
          <w:tcPr>
            <w:tcW w:w="1208" w:type="dxa"/>
            <w:gridSpan w:val="2"/>
          </w:tcPr>
          <w:p w14:paraId="1F2E57C2" w14:textId="77777777" w:rsidR="008F01BA" w:rsidRDefault="008F01BA" w:rsidP="006343EE">
            <w:r w:rsidRPr="00BD683B">
              <w:t>-0.087</w:t>
            </w:r>
          </w:p>
        </w:tc>
        <w:tc>
          <w:tcPr>
            <w:tcW w:w="1071" w:type="dxa"/>
          </w:tcPr>
          <w:p w14:paraId="4FE97029" w14:textId="77777777" w:rsidR="008F01BA" w:rsidRDefault="008F01BA" w:rsidP="006343EE">
            <w:r w:rsidRPr="00BD683B">
              <w:t>0.633</w:t>
            </w:r>
          </w:p>
        </w:tc>
      </w:tr>
      <w:bookmarkEnd w:id="10"/>
    </w:tbl>
    <w:p w14:paraId="6FFBD1CC" w14:textId="721A8304" w:rsidR="0061736D" w:rsidRDefault="0061736D"/>
    <w:sectPr w:rsidR="0061736D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BECCD" w14:textId="77777777" w:rsidR="00D95313" w:rsidRDefault="00D95313" w:rsidP="00325433">
      <w:pPr>
        <w:spacing w:after="0" w:line="240" w:lineRule="auto"/>
      </w:pPr>
      <w:r>
        <w:separator/>
      </w:r>
    </w:p>
  </w:endnote>
  <w:endnote w:type="continuationSeparator" w:id="0">
    <w:p w14:paraId="23D31C67" w14:textId="77777777" w:rsidR="00D95313" w:rsidRDefault="00D95313" w:rsidP="00325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a"/>
      </w:rPr>
      <w:id w:val="1652955530"/>
      <w:docPartObj>
        <w:docPartGallery w:val="Page Numbers (Bottom of Page)"/>
        <w:docPartUnique/>
      </w:docPartObj>
    </w:sdtPr>
    <w:sdtContent>
      <w:p w14:paraId="5D4FDC4C" w14:textId="6902F37B" w:rsidR="0022324F" w:rsidRDefault="0022324F" w:rsidP="005848D0">
        <w:pPr>
          <w:pStyle w:val="af2"/>
          <w:framePr w:wrap="none" w:vAnchor="text" w:hAnchor="margin" w:xAlign="right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separate"/>
        </w:r>
        <w:r>
          <w:rPr>
            <w:rStyle w:val="afa"/>
          </w:rPr>
          <w:fldChar w:fldCharType="end"/>
        </w:r>
      </w:p>
    </w:sdtContent>
  </w:sdt>
  <w:p w14:paraId="744D8763" w14:textId="77777777" w:rsidR="0022324F" w:rsidRDefault="0022324F">
    <w:pPr>
      <w:pStyle w:val="af2"/>
      <w:ind w:right="360"/>
      <w:pPrChange w:id="12" w:author="Meng-Chuan Lai" w:date="2025-11-07T10:12:00Z" w16du:dateUtc="2025-11-07T15:12:00Z">
        <w:pPr>
          <w:pStyle w:val="af2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a"/>
      </w:rPr>
      <w:id w:val="1857073000"/>
      <w:docPartObj>
        <w:docPartGallery w:val="Page Numbers (Bottom of Page)"/>
        <w:docPartUnique/>
      </w:docPartObj>
    </w:sdtPr>
    <w:sdtContent>
      <w:p w14:paraId="07A8833E" w14:textId="49359F6F" w:rsidR="0022324F" w:rsidRDefault="0022324F" w:rsidP="005848D0">
        <w:pPr>
          <w:pStyle w:val="af2"/>
          <w:framePr w:wrap="none" w:vAnchor="text" w:hAnchor="margin" w:xAlign="right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separate"/>
        </w:r>
        <w:r>
          <w:rPr>
            <w:rStyle w:val="afa"/>
            <w:noProof/>
          </w:rPr>
          <w:t>1</w:t>
        </w:r>
        <w:r>
          <w:rPr>
            <w:rStyle w:val="afa"/>
          </w:rPr>
          <w:fldChar w:fldCharType="end"/>
        </w:r>
      </w:p>
    </w:sdtContent>
  </w:sdt>
  <w:p w14:paraId="3F71B138" w14:textId="77777777" w:rsidR="0022324F" w:rsidRDefault="0022324F" w:rsidP="00C617D9">
    <w:pPr>
      <w:pStyle w:val="af2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BC5F69" w14:textId="77777777" w:rsidR="00D95313" w:rsidRDefault="00D95313" w:rsidP="00325433">
      <w:pPr>
        <w:spacing w:after="0" w:line="240" w:lineRule="auto"/>
      </w:pPr>
      <w:r>
        <w:separator/>
      </w:r>
    </w:p>
  </w:footnote>
  <w:footnote w:type="continuationSeparator" w:id="0">
    <w:p w14:paraId="764F6926" w14:textId="77777777" w:rsidR="00D95313" w:rsidRDefault="00D95313" w:rsidP="0032543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eng-Chuan Lai">
    <w15:presenceInfo w15:providerId="Windows Live" w15:userId="f51d61c533eba5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555"/>
    <w:rsid w:val="00072CAA"/>
    <w:rsid w:val="000A3CD8"/>
    <w:rsid w:val="000B6EF3"/>
    <w:rsid w:val="000D2D35"/>
    <w:rsid w:val="000E3748"/>
    <w:rsid w:val="000E6014"/>
    <w:rsid w:val="000F5160"/>
    <w:rsid w:val="00102FDE"/>
    <w:rsid w:val="00124864"/>
    <w:rsid w:val="001445CD"/>
    <w:rsid w:val="001522AE"/>
    <w:rsid w:val="00191629"/>
    <w:rsid w:val="001C51BD"/>
    <w:rsid w:val="002116C9"/>
    <w:rsid w:val="0022324F"/>
    <w:rsid w:val="00223976"/>
    <w:rsid w:val="00235D04"/>
    <w:rsid w:val="00253867"/>
    <w:rsid w:val="002962A0"/>
    <w:rsid w:val="00325433"/>
    <w:rsid w:val="0037660C"/>
    <w:rsid w:val="00393E38"/>
    <w:rsid w:val="003A4E99"/>
    <w:rsid w:val="003C1C7B"/>
    <w:rsid w:val="0040261A"/>
    <w:rsid w:val="004C013B"/>
    <w:rsid w:val="004D0A81"/>
    <w:rsid w:val="0054380D"/>
    <w:rsid w:val="00563D0C"/>
    <w:rsid w:val="005C24FA"/>
    <w:rsid w:val="005E127F"/>
    <w:rsid w:val="005F593E"/>
    <w:rsid w:val="00607D3A"/>
    <w:rsid w:val="0061736D"/>
    <w:rsid w:val="006343EE"/>
    <w:rsid w:val="00642C49"/>
    <w:rsid w:val="006547E5"/>
    <w:rsid w:val="006851D4"/>
    <w:rsid w:val="006A6FE5"/>
    <w:rsid w:val="00703231"/>
    <w:rsid w:val="0075753A"/>
    <w:rsid w:val="00767FB3"/>
    <w:rsid w:val="00780DFC"/>
    <w:rsid w:val="007813BB"/>
    <w:rsid w:val="007C492A"/>
    <w:rsid w:val="007E6CCF"/>
    <w:rsid w:val="007F3017"/>
    <w:rsid w:val="00801AB9"/>
    <w:rsid w:val="008158D6"/>
    <w:rsid w:val="008357CA"/>
    <w:rsid w:val="00856D5E"/>
    <w:rsid w:val="008D0063"/>
    <w:rsid w:val="008F01BA"/>
    <w:rsid w:val="00910B61"/>
    <w:rsid w:val="00965169"/>
    <w:rsid w:val="009F793A"/>
    <w:rsid w:val="00A01DE1"/>
    <w:rsid w:val="00A379CC"/>
    <w:rsid w:val="00A77555"/>
    <w:rsid w:val="00A90E5B"/>
    <w:rsid w:val="00AB241A"/>
    <w:rsid w:val="00AB39B8"/>
    <w:rsid w:val="00AD4AAB"/>
    <w:rsid w:val="00B24DDE"/>
    <w:rsid w:val="00BB2DF5"/>
    <w:rsid w:val="00BC62EF"/>
    <w:rsid w:val="00BD683B"/>
    <w:rsid w:val="00C00C1F"/>
    <w:rsid w:val="00C00E69"/>
    <w:rsid w:val="00C26DBF"/>
    <w:rsid w:val="00C617D9"/>
    <w:rsid w:val="00C9156A"/>
    <w:rsid w:val="00CA2F33"/>
    <w:rsid w:val="00CA576F"/>
    <w:rsid w:val="00CD2734"/>
    <w:rsid w:val="00D00FC5"/>
    <w:rsid w:val="00D07E57"/>
    <w:rsid w:val="00D34E78"/>
    <w:rsid w:val="00D44BEE"/>
    <w:rsid w:val="00D57639"/>
    <w:rsid w:val="00D95313"/>
    <w:rsid w:val="00DD087E"/>
    <w:rsid w:val="00DF6412"/>
    <w:rsid w:val="00E564E8"/>
    <w:rsid w:val="00E6307B"/>
    <w:rsid w:val="00ED781B"/>
    <w:rsid w:val="00F55019"/>
    <w:rsid w:val="00F66FAD"/>
    <w:rsid w:val="00F73B50"/>
    <w:rsid w:val="00FC029F"/>
    <w:rsid w:val="00FC4AAC"/>
    <w:rsid w:val="00FD238E"/>
    <w:rsid w:val="00FD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21B6A"/>
  <w15:chartTrackingRefBased/>
  <w15:docId w15:val="{B5861D3F-DB48-4AE0-93A3-A91908283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87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775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75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7555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7555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75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7555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7555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7555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7555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7755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775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77555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775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77555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7755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7755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7755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7755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7755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77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755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775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75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775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75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755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75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7755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7755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56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5E127F"/>
    <w:rPr>
      <w:color w:val="666666"/>
    </w:rPr>
  </w:style>
  <w:style w:type="paragraph" w:styleId="af0">
    <w:name w:val="header"/>
    <w:basedOn w:val="a"/>
    <w:link w:val="af1"/>
    <w:uiPriority w:val="99"/>
    <w:unhideWhenUsed/>
    <w:rsid w:val="003254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325433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3254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325433"/>
    <w:rPr>
      <w:sz w:val="20"/>
      <w:szCs w:val="20"/>
    </w:rPr>
  </w:style>
  <w:style w:type="paragraph" w:styleId="af4">
    <w:name w:val="Revision"/>
    <w:hidden/>
    <w:uiPriority w:val="99"/>
    <w:semiHidden/>
    <w:rsid w:val="008158D6"/>
    <w:pPr>
      <w:spacing w:after="0" w:line="240" w:lineRule="auto"/>
    </w:pPr>
  </w:style>
  <w:style w:type="character" w:styleId="af5">
    <w:name w:val="annotation reference"/>
    <w:basedOn w:val="a0"/>
    <w:uiPriority w:val="99"/>
    <w:semiHidden/>
    <w:unhideWhenUsed/>
    <w:rsid w:val="000F5160"/>
    <w:rPr>
      <w:sz w:val="18"/>
      <w:szCs w:val="18"/>
    </w:rPr>
  </w:style>
  <w:style w:type="paragraph" w:styleId="af6">
    <w:name w:val="annotation text"/>
    <w:basedOn w:val="a"/>
    <w:link w:val="af7"/>
    <w:uiPriority w:val="99"/>
    <w:semiHidden/>
    <w:unhideWhenUsed/>
    <w:rsid w:val="000F5160"/>
  </w:style>
  <w:style w:type="character" w:customStyle="1" w:styleId="af7">
    <w:name w:val="註解文字 字元"/>
    <w:basedOn w:val="a0"/>
    <w:link w:val="af6"/>
    <w:uiPriority w:val="99"/>
    <w:semiHidden/>
    <w:rsid w:val="000F5160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0F5160"/>
    <w:rPr>
      <w:b/>
      <w:bCs/>
    </w:rPr>
  </w:style>
  <w:style w:type="character" w:customStyle="1" w:styleId="af9">
    <w:name w:val="註解主旨 字元"/>
    <w:basedOn w:val="af7"/>
    <w:link w:val="af8"/>
    <w:uiPriority w:val="99"/>
    <w:semiHidden/>
    <w:rsid w:val="000F5160"/>
    <w:rPr>
      <w:b/>
      <w:bCs/>
    </w:rPr>
  </w:style>
  <w:style w:type="character" w:styleId="afa">
    <w:name w:val="page number"/>
    <w:basedOn w:val="a0"/>
    <w:uiPriority w:val="99"/>
    <w:semiHidden/>
    <w:unhideWhenUsed/>
    <w:rsid w:val="00223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5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Hao Liu</dc:creator>
  <cp:keywords/>
  <dc:description/>
  <cp:lastModifiedBy>Meng-Chuan Lai</cp:lastModifiedBy>
  <cp:revision>37</cp:revision>
  <dcterms:created xsi:type="dcterms:W3CDTF">2025-10-04T02:31:00Z</dcterms:created>
  <dcterms:modified xsi:type="dcterms:W3CDTF">2025-11-09T00:01:00Z</dcterms:modified>
</cp:coreProperties>
</file>